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A9015">
      <w:pPr>
        <w:jc w:val="center"/>
      </w:pPr>
      <w:r>
        <w:rPr>
          <w:rFonts w:hint="default" w:ascii="Times New Roman Bold" w:hAnsi="Times New Roman Bold" w:cs="Times New Roman Bold"/>
          <w:b/>
          <w:bCs/>
          <w:sz w:val="32"/>
          <w:szCs w:val="32"/>
        </w:rPr>
        <w:t>Appendix</w:t>
      </w:r>
      <w: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  <w:t xml:space="preserve"> A IBHO AutoML pseudocode</w:t>
      </w:r>
    </w:p>
    <w:p w14:paraId="6F70C98A"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AE12E6E">
        <w:tc>
          <w:tcPr>
            <w:tcW w:w="8522" w:type="dxa"/>
            <w:tcBorders>
              <w:bottom w:val="single" w:color="auto" w:sz="4" w:space="0"/>
            </w:tcBorders>
          </w:tcPr>
          <w:p w14:paraId="56117EB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SEUDOCODE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</w:p>
        </w:tc>
      </w:tr>
      <w:tr w14:paraId="31216283">
        <w:tc>
          <w:tcPr>
            <w:tcW w:w="8522" w:type="dxa"/>
            <w:tcBorders>
              <w:top w:val="single" w:color="auto" w:sz="4" w:space="0"/>
            </w:tcBorders>
          </w:tcPr>
          <w:p w14:paraId="039F272B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gorithm 1: Workflow of the IHBO-AutoML Collaborative Optimization Framework</w:t>
            </w:r>
          </w:p>
          <w:p w14:paraId="235BF87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Input: Training dataset D_train, Base learner set L = {LR, SVM, RF, XGBoost, LightGBM}, </w:t>
            </w:r>
          </w:p>
          <w:p w14:paraId="3398033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      Complete feature set F, Maximum iterations T, Population size N</w:t>
            </w:r>
          </w:p>
          <w:p w14:paraId="1FE35FA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Output: Optimal model M*, Optimal feature subset F*, Optimal hyperparameter configuration θ*</w:t>
            </w:r>
          </w:p>
          <w:p w14:paraId="507326E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  <w:p w14:paraId="06FCDAE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/ === Phase 1: Enhanced Initialization via Chaotic Mapping ===</w:t>
            </w:r>
          </w:p>
          <w:p w14:paraId="6E32AC8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:  Initialize the Improved Hannibal Barca Optimizer (IHBO)</w:t>
            </w:r>
          </w:p>
          <w:p w14:paraId="72A1235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:  P ← ∅ // Initialize an empty population</w:t>
            </w:r>
          </w:p>
          <w:p w14:paraId="55659FC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:  for i = 1 to N do</w:t>
            </w:r>
          </w:p>
          <w:p w14:paraId="1E9E31D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:      // **Improvement 1: Chaotic Mapping for Initial Population Distribution**</w:t>
            </w:r>
          </w:p>
          <w:p w14:paraId="575469AF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:      // Generate a chaotic sequence value ‘c’ using Logistic/Tent map for better uniformity and diversity</w:t>
            </w:r>
          </w:p>
          <w:p w14:paraId="2490ABBB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:      c ← ChaoticMap(i) // e.g., Logistic Map: x_{n+1} = μ * x_n * (1 - x_n)</w:t>
            </w:r>
          </w:p>
          <w:p w14:paraId="3C0DD47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7:      </w:t>
            </w:r>
          </w:p>
          <w:p w14:paraId="529D65A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:      // Encode an individual ‘p’ using chaotic-driven randomization</w:t>
            </w:r>
          </w:p>
          <w:p w14:paraId="4519ED5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9:      p.feature_mask ← GenerateBinaryMask(F, chaos_seed=c) // |F|-dim 0-1 vector for feature selection</w:t>
            </w:r>
          </w:p>
          <w:p w14:paraId="1BF1D9F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0:     p.learner_id   ← SelectLearnerIndex(L, chaos_seed=c) // Integer index selecting from L</w:t>
            </w:r>
          </w:p>
          <w:p w14:paraId="2BD8A7D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1:     p.hyperparams  ← InitializeHyperparams(L[p.learner_id], chaos_seed=c) // Real-valued vector</w:t>
            </w:r>
          </w:p>
          <w:p w14:paraId="19A3EAD1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2:     p.fitness      ← -∞ // Initialize fitness</w:t>
            </w:r>
          </w:p>
          <w:p w14:paraId="01395E9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3:     P ← P ∪ {p}</w:t>
            </w:r>
          </w:p>
          <w:p w14:paraId="2281684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4: end for</w:t>
            </w:r>
          </w:p>
          <w:p w14:paraId="14EC562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  <w:p w14:paraId="160FD2E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/ === Phase 2: Collaborative Optimization Loop with Dynamic Lévy Flight ===</w:t>
            </w:r>
          </w:p>
          <w:p w14:paraId="2F61F551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5: for t = 1 to T do</w:t>
            </w:r>
          </w:p>
          <w:p w14:paraId="024021F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6:     for each individual p in population P do</w:t>
            </w:r>
          </w:p>
          <w:p w14:paraId="4812E0FB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17:         </w:t>
            </w:r>
          </w:p>
          <w:p w14:paraId="2A296CA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8:         // === Step A: AutoML Pipeline - Model Construction &amp; Evaluation ===</w:t>
            </w:r>
          </w:p>
          <w:p w14:paraId="63EACB5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19:         F_subset    ← ApplyMask(F, p.feature_mask)  // Decode feature subset</w:t>
            </w:r>
          </w:p>
          <w:p w14:paraId="6067A4C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0:         L_selected  ← L[p.learner_id]              // Decode selected learner</w:t>
            </w:r>
          </w:p>
          <w:p w14:paraId="50E10E4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1:         θ           ← DecodeHyperparams(p.hyperparams, L_selected) // Decode hyperparameters</w:t>
            </w:r>
          </w:p>
          <w:p w14:paraId="0156D5B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22:         </w:t>
            </w:r>
          </w:p>
          <w:p w14:paraId="2090E1B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3:         // Core AutoML Process: Instantiate, train, and evaluate the model</w:t>
            </w:r>
          </w:p>
          <w:p w14:paraId="721389B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4:         M_candidate ← AutoML.Pipeline(</w:t>
            </w:r>
          </w:p>
          <w:p w14:paraId="6720883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5:             learner = L_selected,</w:t>
            </w:r>
          </w:p>
          <w:p w14:paraId="7D49FD5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6:             features = F_subset,</w:t>
            </w:r>
          </w:p>
          <w:p w14:paraId="74750B4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7:             hyperparameters = θ,</w:t>
            </w:r>
          </w:p>
          <w:p w14:paraId="5322DF3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8:             data = D_train,</w:t>
            </w:r>
          </w:p>
          <w:p w14:paraId="44D70B7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29:             validation = "5-fold CV"  // Internal validation for fitness evaluation</w:t>
            </w:r>
          </w:p>
          <w:p w14:paraId="53E3F81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0:         )</w:t>
            </w:r>
          </w:p>
          <w:p w14:paraId="59D1B7B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31:         </w:t>
            </w:r>
          </w:p>
          <w:p w14:paraId="3CA2CE9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2:         // Performance as Fitness (Primary: AUC)</w:t>
            </w:r>
          </w:p>
          <w:p w14:paraId="056BDA3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3:         p.fitness ← M_candidate.evaluate_cv_auc()</w:t>
            </w:r>
          </w:p>
          <w:p w14:paraId="3860C0C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34:         </w:t>
            </w:r>
          </w:p>
          <w:p w14:paraId="5F70A5B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5:         // Update global best solution</w:t>
            </w:r>
          </w:p>
          <w:p w14:paraId="7C7B787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6:         if p.fitness &gt; best_fitness then</w:t>
            </w:r>
          </w:p>
          <w:p w14:paraId="247F9EF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7:             best_fitness ← p.fitness</w:t>
            </w:r>
          </w:p>
          <w:p w14:paraId="0A0CB9A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8:             M*_temp ← M_candidate</w:t>
            </w:r>
          </w:p>
          <w:p w14:paraId="596CB45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39:             F*_temp ← F_subset</w:t>
            </w:r>
          </w:p>
          <w:p w14:paraId="6086AFF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0:             θ*_temp ← θ</w:t>
            </w:r>
          </w:p>
          <w:p w14:paraId="45BD1D3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1:         end if</w:t>
            </w:r>
          </w:p>
          <w:p w14:paraId="0429E32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42:         </w:t>
            </w:r>
          </w:p>
          <w:p w14:paraId="4473390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3:     end for</w:t>
            </w:r>
          </w:p>
          <w:p w14:paraId="03688BF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44:     </w:t>
            </w:r>
          </w:p>
          <w:p w14:paraId="44FE814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5:     // === Step B: IHBO Population Evolution with Dynamic Lévy Flight ===</w:t>
            </w:r>
          </w:p>
          <w:p w14:paraId="2844C008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6:     // **Improvement 2: Dynamic Lévy Flight for Balancing Exploration and Exploitation**</w:t>
            </w:r>
          </w:p>
          <w:p w14:paraId="1113366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7:     Calculate current iteration ratio: α = t / T</w:t>
            </w:r>
          </w:p>
          <w:p w14:paraId="5B813C8F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8:     for each individual p in P do</w:t>
            </w:r>
          </w:p>
          <w:p w14:paraId="738FA1EF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49:         // Select a guiding individual (e.g., global best or a random elite)</w:t>
            </w:r>
          </w:p>
          <w:p w14:paraId="1CC491D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0:         p_guide ← SelectGuideIndividual(P, strategy="global_best")</w:t>
            </w:r>
          </w:p>
          <w:p w14:paraId="4FDD309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51:         </w:t>
            </w:r>
          </w:p>
          <w:p w14:paraId="5A2F53C1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2:         // **Core Update Formula with Dynamic Lévy Step**</w:t>
            </w:r>
          </w:p>
          <w:p w14:paraId="35FA28B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3:         // 1. Compute base displacement influenced by the guide</w:t>
            </w:r>
          </w:p>
          <w:p w14:paraId="06FC126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4:         base_step ← β ⊗ (p_guide.position - p.position) // β is a control parameter</w:t>
            </w:r>
          </w:p>
          <w:p w14:paraId="5036EA71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55:         </w:t>
            </w:r>
          </w:p>
          <w:p w14:paraId="5D1B2AB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6:         // 2. Generate dynamic Lévy flight step length, weighted by exploration factor (1-α)</w:t>
            </w:r>
          </w:p>
          <w:p w14:paraId="5285056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7:         levy_step_length ← LevyFlight(β=1.5) * (1 - α + ε) // ε is a small constant</w:t>
            </w:r>
          </w:p>
          <w:p w14:paraId="376B22CB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58:         // As ‘α’ increases from 0 to 1, the step length decays, shifting focus from exploration to exploitation</w:t>
            </w:r>
          </w:p>
          <w:p w14:paraId="49C7D51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59:         </w:t>
            </w:r>
          </w:p>
          <w:p w14:paraId="6C2A879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0:         // 3. Update the encoded continuous hyperparameter vector</w:t>
            </w:r>
          </w:p>
          <w:p w14:paraId="13851C63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1:         p.hyperparams ← p.hyperparams + base_step + levy_step_length ⊙ randn(dim)</w:t>
            </w:r>
          </w:p>
          <w:p w14:paraId="4151E6B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62:         </w:t>
            </w:r>
          </w:p>
          <w:p w14:paraId="60090F8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3:         // 4. Update binary feature mask via a sigmoid transfer function</w:t>
            </w:r>
          </w:p>
          <w:p w14:paraId="2D09830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4:         for each gene in p.feature_mask do</w:t>
            </w:r>
          </w:p>
          <w:p w14:paraId="27419CC4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5:             probability ← Sigmoid(p.hyperparams_corresponding[gene])</w:t>
            </w:r>
          </w:p>
          <w:p w14:paraId="505A82C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6:             p.feature_mask[gene] ← (rand() &lt; probability) ? 1 : 0</w:t>
            </w:r>
          </w:p>
          <w:p w14:paraId="1B65881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7:         end for</w:t>
            </w:r>
          </w:p>
          <w:p w14:paraId="594533DD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68:         </w:t>
            </w:r>
          </w:p>
          <w:p w14:paraId="14F498E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69:         // Optional: Apply boundary checks and repair mechanisms</w:t>
            </w:r>
          </w:p>
          <w:p w14:paraId="16D5F6B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0:         p.hyperparams ← ClipToBounds(p.hyperparams, L_selected)</w:t>
            </w:r>
          </w:p>
          <w:p w14:paraId="4850B12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1:     end for</w:t>
            </w:r>
          </w:p>
          <w:p w14:paraId="1C7AD58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72:     </w:t>
            </w:r>
          </w:p>
          <w:p w14:paraId="28EEDEC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3:     // (Optional) Apply a local refinement (e.g., simplex search) to the global best individual every K iterations</w:t>
            </w:r>
          </w:p>
          <w:p w14:paraId="71BE1340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4:     if t % K == 0 then</w:t>
            </w:r>
          </w:p>
          <w:p w14:paraId="3C94A61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5:         P[best_index].hyperparams ← LocalRefinement(P[best_index].hyperparams, D_train)</w:t>
            </w:r>
          </w:p>
          <w:p w14:paraId="2ABC30E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6:     end if</w:t>
            </w:r>
          </w:p>
          <w:p w14:paraId="19FE051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77: </w:t>
            </w:r>
          </w:p>
          <w:p w14:paraId="68C5DCE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8: end for</w:t>
            </w:r>
          </w:p>
          <w:p w14:paraId="6C6B7E61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  <w:p w14:paraId="74E0BAE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// === Phase 3: Final Model Refitting &amp; Output ===</w:t>
            </w:r>
          </w:p>
          <w:p w14:paraId="7C34F9AC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79: // Re-train the optimal configuration on the entire training set</w:t>
            </w:r>
          </w:p>
          <w:p w14:paraId="58435175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0: M* ← AutoML.Pipeline(learner=L_selected*, features=F*_temp, hyperparameters=θ*_temp, data=D_train, validation="none")</w:t>
            </w:r>
          </w:p>
          <w:p w14:paraId="4F7B8DD7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1: F* ← F*_temp</w:t>
            </w:r>
          </w:p>
          <w:p w14:paraId="2250DD59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2: θ* ← θ*_temp</w:t>
            </w:r>
          </w:p>
          <w:p w14:paraId="4F0B3096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83: </w:t>
            </w:r>
          </w:p>
          <w:p w14:paraId="6F069FAA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4: // The final model M* is then evaluated on a strictly held-out independent test set</w:t>
            </w:r>
          </w:p>
          <w:p w14:paraId="5C81DB3E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85: return M*, F*, θ*</w:t>
            </w:r>
          </w:p>
        </w:tc>
      </w:tr>
    </w:tbl>
    <w:p w14:paraId="083400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5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14DEA"/>
    <w:rsid w:val="7DF14DEA"/>
    <w:rsid w:val="7DFFB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0:14:00Z</dcterms:created>
  <dc:creator>Data</dc:creator>
  <cp:lastModifiedBy>admin</cp:lastModifiedBy>
  <dcterms:modified xsi:type="dcterms:W3CDTF">2026-01-30T10:3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7CD85D9BC3C439ECFE828868C9F27BF0_41</vt:lpwstr>
  </property>
</Properties>
</file>